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A6656" w14:textId="503CC5C2" w:rsidR="00BE719F" w:rsidRPr="00BE719F" w:rsidRDefault="00BE719F" w:rsidP="00BE719F">
      <w:pPr>
        <w:widowControl w:val="0"/>
        <w:rPr>
          <w:rFonts w:ascii="Times New Roman" w:hAnsi="Times New Roman"/>
          <w:sz w:val="24"/>
        </w:rPr>
      </w:pPr>
      <w:bookmarkStart w:id="0" w:name="OLE_LINK188"/>
      <w:r w:rsidRPr="00BE719F">
        <w:rPr>
          <w:rFonts w:ascii="Times New Roman" w:hAnsi="Times New Roman"/>
          <w:b/>
          <w:bCs/>
          <w:sz w:val="24"/>
        </w:rPr>
        <w:t xml:space="preserve">Table </w:t>
      </w:r>
      <w:bookmarkEnd w:id="0"/>
      <w:r w:rsidR="008F3A96">
        <w:rPr>
          <w:rFonts w:ascii="Times New Roman" w:hAnsi="Times New Roman"/>
          <w:b/>
          <w:bCs/>
          <w:sz w:val="24"/>
        </w:rPr>
        <w:t>S1</w:t>
      </w:r>
      <w:bookmarkStart w:id="1" w:name="_GoBack"/>
      <w:bookmarkEnd w:id="1"/>
      <w:r w:rsidRPr="00BE719F">
        <w:rPr>
          <w:rFonts w:ascii="Times New Roman" w:hAnsi="Times New Roman"/>
          <w:sz w:val="24"/>
        </w:rPr>
        <w:t xml:space="preserve"> </w:t>
      </w:r>
      <w:r w:rsidR="0026558C">
        <w:rPr>
          <w:rFonts w:ascii="Times New Roman" w:hAnsi="Times New Roman"/>
          <w:sz w:val="24"/>
        </w:rPr>
        <w:t>The relationship between clinical characteristics and treatm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036"/>
        <w:gridCol w:w="1933"/>
        <w:gridCol w:w="1207"/>
      </w:tblGrid>
      <w:tr w:rsidR="00BE719F" w:rsidRPr="00BE719F" w14:paraId="57799AEB" w14:textId="77777777" w:rsidTr="00CC3B4C">
        <w:tc>
          <w:tcPr>
            <w:tcW w:w="31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04ACD0" w14:textId="77777777" w:rsidR="00BE719F" w:rsidRPr="00BE719F" w:rsidRDefault="00BE719F" w:rsidP="00CC3B4C">
            <w:pPr>
              <w:spacing w:line="360" w:lineRule="auto"/>
              <w:rPr>
                <w:rFonts w:ascii="Times New Roman" w:hAnsi="Times New Roman"/>
                <w:b/>
                <w:kern w:val="2"/>
                <w:sz w:val="24"/>
              </w:rPr>
            </w:pPr>
            <w:bookmarkStart w:id="2" w:name="OLE_LINK16"/>
            <w:bookmarkStart w:id="3" w:name="OLE_LINK17"/>
            <w:r w:rsidRPr="00BE719F">
              <w:rPr>
                <w:rFonts w:ascii="Times New Roman" w:hAnsi="Times New Roman"/>
                <w:b/>
                <w:kern w:val="2"/>
                <w:sz w:val="24"/>
              </w:rPr>
              <w:t>Characteristics</w:t>
            </w:r>
          </w:p>
        </w:tc>
        <w:tc>
          <w:tcPr>
            <w:tcW w:w="20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666A8C" w14:textId="74824EB1" w:rsidR="00BE719F" w:rsidRPr="00BE719F" w:rsidRDefault="0026558C" w:rsidP="00CC3B4C">
            <w:pPr>
              <w:spacing w:line="360" w:lineRule="auto"/>
              <w:rPr>
                <w:rFonts w:ascii="Times New Roman" w:hAnsi="Times New Roman"/>
                <w:b/>
                <w:kern w:val="2"/>
                <w:sz w:val="24"/>
              </w:rPr>
            </w:pPr>
            <w:r>
              <w:rPr>
                <w:rFonts w:ascii="Times New Roman" w:hAnsi="Times New Roman"/>
                <w:b/>
                <w:kern w:val="2"/>
                <w:sz w:val="24"/>
              </w:rPr>
              <w:t>Surgery only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127109" w14:textId="1F404542" w:rsidR="00BE719F" w:rsidRPr="00BE719F" w:rsidRDefault="0026558C" w:rsidP="00CC3B4C">
            <w:pPr>
              <w:spacing w:line="360" w:lineRule="auto"/>
              <w:rPr>
                <w:rFonts w:ascii="Times New Roman" w:hAnsi="Times New Roman"/>
                <w:b/>
                <w:kern w:val="2"/>
                <w:sz w:val="24"/>
              </w:rPr>
            </w:pPr>
            <w:r>
              <w:rPr>
                <w:rFonts w:ascii="Times New Roman" w:hAnsi="Times New Roman"/>
                <w:b/>
                <w:kern w:val="2"/>
                <w:sz w:val="24"/>
              </w:rPr>
              <w:t>Surgery + AT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874547" w14:textId="77777777" w:rsidR="00BE719F" w:rsidRPr="00BE719F" w:rsidRDefault="00BE719F" w:rsidP="00CC3B4C">
            <w:pPr>
              <w:spacing w:line="360" w:lineRule="auto"/>
              <w:rPr>
                <w:rFonts w:ascii="Times New Roman" w:hAnsi="Times New Roman"/>
                <w:b/>
                <w:kern w:val="2"/>
                <w:sz w:val="24"/>
              </w:rPr>
            </w:pPr>
            <w:r w:rsidRPr="00BE719F">
              <w:rPr>
                <w:rFonts w:ascii="Times New Roman" w:hAnsi="Times New Roman"/>
                <w:b/>
                <w:i/>
                <w:kern w:val="2"/>
                <w:sz w:val="24"/>
              </w:rPr>
              <w:t>P</w:t>
            </w:r>
            <w:r w:rsidRPr="00BE719F">
              <w:rPr>
                <w:rFonts w:ascii="Times New Roman" w:hAnsi="Times New Roman"/>
                <w:b/>
                <w:kern w:val="2"/>
                <w:sz w:val="24"/>
              </w:rPr>
              <w:t>-value</w:t>
            </w:r>
          </w:p>
        </w:tc>
      </w:tr>
      <w:tr w:rsidR="00BE719F" w:rsidRPr="00BE719F" w14:paraId="018C1F67" w14:textId="77777777" w:rsidTr="00CC3B4C">
        <w:tc>
          <w:tcPr>
            <w:tcW w:w="311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391950" w14:textId="77777777" w:rsidR="00BE719F" w:rsidRPr="00BE719F" w:rsidRDefault="00BE719F" w:rsidP="00CC3B4C">
            <w:pPr>
              <w:spacing w:line="360" w:lineRule="auto"/>
              <w:rPr>
                <w:rFonts w:ascii="Times New Roman" w:hAnsi="Times New Roman"/>
                <w:b/>
                <w:kern w:val="2"/>
                <w:sz w:val="24"/>
              </w:rPr>
            </w:pP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8CFA22" w14:textId="77777777" w:rsidR="00BE719F" w:rsidRPr="00BE719F" w:rsidRDefault="00BE719F" w:rsidP="00CC3B4C">
            <w:pPr>
              <w:spacing w:line="360" w:lineRule="auto"/>
              <w:rPr>
                <w:rFonts w:ascii="Times New Roman" w:hAnsi="Times New Roman"/>
                <w:b/>
                <w:kern w:val="2"/>
                <w:sz w:val="24"/>
              </w:rPr>
            </w:pPr>
            <w:bookmarkStart w:id="4" w:name="OLE_LINK12"/>
            <w:bookmarkStart w:id="5" w:name="OLE_LINK13"/>
            <w:r w:rsidRPr="00BE719F">
              <w:rPr>
                <w:rFonts w:ascii="Times New Roman" w:hAnsi="Times New Roman"/>
                <w:b/>
                <w:kern w:val="2"/>
                <w:sz w:val="24"/>
              </w:rPr>
              <w:t>Number (%)</w:t>
            </w:r>
            <w:bookmarkEnd w:id="4"/>
            <w:bookmarkEnd w:id="5"/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64F618" w14:textId="77777777" w:rsidR="00BE719F" w:rsidRPr="00BE719F" w:rsidRDefault="00BE719F" w:rsidP="00CC3B4C">
            <w:pPr>
              <w:spacing w:line="360" w:lineRule="auto"/>
              <w:rPr>
                <w:rFonts w:ascii="Times New Roman" w:hAnsi="Times New Roman"/>
                <w:b/>
                <w:kern w:val="2"/>
                <w:sz w:val="24"/>
              </w:rPr>
            </w:pPr>
            <w:r w:rsidRPr="00BE719F">
              <w:rPr>
                <w:rFonts w:ascii="Times New Roman" w:hAnsi="Times New Roman"/>
                <w:b/>
                <w:kern w:val="2"/>
                <w:sz w:val="24"/>
              </w:rPr>
              <w:t>Number (%)</w:t>
            </w:r>
          </w:p>
        </w:tc>
        <w:tc>
          <w:tcPr>
            <w:tcW w:w="120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41C76C" w14:textId="77777777" w:rsidR="00BE719F" w:rsidRPr="00BE719F" w:rsidRDefault="00BE719F" w:rsidP="00CC3B4C">
            <w:pPr>
              <w:spacing w:line="360" w:lineRule="auto"/>
              <w:rPr>
                <w:rFonts w:ascii="Times New Roman" w:hAnsi="Times New Roman"/>
                <w:b/>
                <w:kern w:val="2"/>
                <w:sz w:val="24"/>
              </w:rPr>
            </w:pPr>
          </w:p>
        </w:tc>
      </w:tr>
      <w:tr w:rsidR="00BE719F" w:rsidRPr="00BE719F" w14:paraId="577A9666" w14:textId="77777777" w:rsidTr="00CC3B4C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779D697D" w14:textId="77777777" w:rsidR="00BE719F" w:rsidRPr="009E3388" w:rsidRDefault="00BE719F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Age (years)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</w:tcPr>
          <w:p w14:paraId="6CE4CDA8" w14:textId="77777777" w:rsidR="00BE719F" w:rsidRPr="009E3388" w:rsidRDefault="00BE719F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</w:tcPr>
          <w:p w14:paraId="20B284F8" w14:textId="77777777" w:rsidR="00BE719F" w:rsidRPr="009E3388" w:rsidRDefault="00BE719F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14:paraId="7BA3D6F6" w14:textId="0DC45B64" w:rsidR="00BE719F" w:rsidRPr="009E3388" w:rsidRDefault="00843A19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sz w:val="24"/>
              </w:rPr>
              <w:t>&lt; .001</w:t>
            </w:r>
          </w:p>
        </w:tc>
      </w:tr>
      <w:tr w:rsidR="00BE719F" w:rsidRPr="00BE719F" w14:paraId="3D0AD95D" w14:textId="77777777" w:rsidTr="00CC3B4C">
        <w:tc>
          <w:tcPr>
            <w:tcW w:w="3114" w:type="dxa"/>
            <w:shd w:val="clear" w:color="auto" w:fill="auto"/>
          </w:tcPr>
          <w:p w14:paraId="14E8AACA" w14:textId="34994669" w:rsidR="00BE719F" w:rsidRPr="009E3388" w:rsidRDefault="00BE719F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 xml:space="preserve">  </w:t>
            </w:r>
            <w:r w:rsidR="0026558C" w:rsidRPr="009E3388">
              <w:rPr>
                <w:rFonts w:ascii="Times New Roman" w:hAnsi="Times New Roman"/>
                <w:sz w:val="24"/>
              </w:rPr>
              <w:t>&lt; 40</w:t>
            </w:r>
          </w:p>
        </w:tc>
        <w:tc>
          <w:tcPr>
            <w:tcW w:w="2036" w:type="dxa"/>
            <w:shd w:val="clear" w:color="auto" w:fill="auto"/>
          </w:tcPr>
          <w:p w14:paraId="3CECB1CB" w14:textId="2875C05E" w:rsidR="00BE719F" w:rsidRPr="009E3388" w:rsidRDefault="00843A19" w:rsidP="00843A19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434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 xml:space="preserve"> (</w:t>
            </w:r>
            <w:r w:rsidRPr="009E3388">
              <w:rPr>
                <w:rFonts w:ascii="Times New Roman" w:hAnsi="Times New Roman"/>
                <w:kern w:val="2"/>
                <w:sz w:val="24"/>
              </w:rPr>
              <w:t>96.4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>%)</w:t>
            </w:r>
          </w:p>
        </w:tc>
        <w:tc>
          <w:tcPr>
            <w:tcW w:w="1933" w:type="dxa"/>
            <w:shd w:val="clear" w:color="auto" w:fill="auto"/>
          </w:tcPr>
          <w:p w14:paraId="5F6D8B3E" w14:textId="1AD505C2" w:rsidR="00BE719F" w:rsidRPr="009E3388" w:rsidRDefault="00843A19" w:rsidP="00843A19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16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 xml:space="preserve"> (</w:t>
            </w:r>
            <w:r w:rsidRPr="009E3388">
              <w:rPr>
                <w:rFonts w:ascii="Times New Roman" w:hAnsi="Times New Roman"/>
                <w:kern w:val="2"/>
                <w:sz w:val="24"/>
              </w:rPr>
              <w:t>3.6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>%)</w:t>
            </w:r>
          </w:p>
        </w:tc>
        <w:tc>
          <w:tcPr>
            <w:tcW w:w="1207" w:type="dxa"/>
            <w:shd w:val="clear" w:color="auto" w:fill="auto"/>
          </w:tcPr>
          <w:p w14:paraId="0883A2D7" w14:textId="77777777" w:rsidR="00BE719F" w:rsidRPr="009E3388" w:rsidRDefault="00BE719F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BE719F" w:rsidRPr="00BE719F" w14:paraId="13294B40" w14:textId="77777777" w:rsidTr="00CC3B4C">
        <w:tc>
          <w:tcPr>
            <w:tcW w:w="3114" w:type="dxa"/>
            <w:shd w:val="clear" w:color="auto" w:fill="auto"/>
          </w:tcPr>
          <w:p w14:paraId="644194A8" w14:textId="11E40925" w:rsidR="00BE719F" w:rsidRPr="009E3388" w:rsidRDefault="00BE719F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 xml:space="preserve">  </w:t>
            </w:r>
            <w:r w:rsidR="0026558C" w:rsidRPr="009E3388">
              <w:rPr>
                <w:rFonts w:ascii="Times New Roman" w:hAnsi="Times New Roman"/>
                <w:sz w:val="24"/>
              </w:rPr>
              <w:t>≥ 40</w:t>
            </w:r>
          </w:p>
        </w:tc>
        <w:tc>
          <w:tcPr>
            <w:tcW w:w="2036" w:type="dxa"/>
            <w:shd w:val="clear" w:color="auto" w:fill="auto"/>
          </w:tcPr>
          <w:p w14:paraId="42F0E2FF" w14:textId="692A8B08" w:rsidR="00BE719F" w:rsidRPr="009E3388" w:rsidRDefault="00843A19" w:rsidP="00843A19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223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 xml:space="preserve"> (88.</w:t>
            </w:r>
            <w:r w:rsidRPr="009E3388">
              <w:rPr>
                <w:rFonts w:ascii="Times New Roman" w:hAnsi="Times New Roman"/>
                <w:kern w:val="2"/>
                <w:sz w:val="24"/>
              </w:rPr>
              <w:t>1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>%)</w:t>
            </w:r>
          </w:p>
        </w:tc>
        <w:tc>
          <w:tcPr>
            <w:tcW w:w="1933" w:type="dxa"/>
            <w:shd w:val="clear" w:color="auto" w:fill="auto"/>
          </w:tcPr>
          <w:p w14:paraId="2E41350B" w14:textId="36903EDC" w:rsidR="00BE719F" w:rsidRPr="009E3388" w:rsidRDefault="00843A19" w:rsidP="00843A19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30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 xml:space="preserve"> (</w:t>
            </w:r>
            <w:r w:rsidRPr="009E3388">
              <w:rPr>
                <w:rFonts w:ascii="Times New Roman" w:hAnsi="Times New Roman"/>
                <w:kern w:val="2"/>
                <w:sz w:val="24"/>
              </w:rPr>
              <w:t>11.9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>%)</w:t>
            </w:r>
          </w:p>
        </w:tc>
        <w:tc>
          <w:tcPr>
            <w:tcW w:w="1207" w:type="dxa"/>
            <w:shd w:val="clear" w:color="auto" w:fill="auto"/>
          </w:tcPr>
          <w:p w14:paraId="169CA9C3" w14:textId="77777777" w:rsidR="00BE719F" w:rsidRPr="009E3388" w:rsidRDefault="00BE719F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BE719F" w:rsidRPr="00BE719F" w14:paraId="60068D92" w14:textId="77777777" w:rsidTr="00CC3B4C">
        <w:tc>
          <w:tcPr>
            <w:tcW w:w="3114" w:type="dxa"/>
            <w:shd w:val="clear" w:color="auto" w:fill="auto"/>
          </w:tcPr>
          <w:p w14:paraId="32388C93" w14:textId="1C5C26FF" w:rsidR="00BE719F" w:rsidRPr="009E3388" w:rsidRDefault="00843A19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bookmarkStart w:id="6" w:name="OLE_LINK77"/>
            <w:r w:rsidRPr="009E3388">
              <w:rPr>
                <w:rFonts w:ascii="Times New Roman" w:hAnsi="Times New Roman"/>
                <w:kern w:val="2"/>
                <w:sz w:val="24"/>
              </w:rPr>
              <w:t>Gender</w:t>
            </w:r>
          </w:p>
        </w:tc>
        <w:tc>
          <w:tcPr>
            <w:tcW w:w="2036" w:type="dxa"/>
            <w:shd w:val="clear" w:color="auto" w:fill="auto"/>
          </w:tcPr>
          <w:p w14:paraId="3E75B154" w14:textId="77777777" w:rsidR="00BE719F" w:rsidRPr="009E3388" w:rsidRDefault="00BE719F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4420B9C2" w14:textId="77777777" w:rsidR="00BE719F" w:rsidRPr="009E3388" w:rsidRDefault="00BE719F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207" w:type="dxa"/>
            <w:shd w:val="clear" w:color="auto" w:fill="auto"/>
          </w:tcPr>
          <w:p w14:paraId="368323F0" w14:textId="18447F73" w:rsidR="00BE719F" w:rsidRPr="009E3388" w:rsidRDefault="00BE719F" w:rsidP="009E3388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0.</w:t>
            </w:r>
            <w:r w:rsidR="009E3388" w:rsidRPr="009E3388">
              <w:rPr>
                <w:rFonts w:ascii="Times New Roman" w:hAnsi="Times New Roman"/>
                <w:kern w:val="2"/>
                <w:sz w:val="24"/>
              </w:rPr>
              <w:t>76</w:t>
            </w:r>
            <w:r w:rsidRPr="009E3388">
              <w:rPr>
                <w:rFonts w:ascii="Times New Roman" w:hAnsi="Times New Roman"/>
                <w:kern w:val="2"/>
                <w:sz w:val="24"/>
              </w:rPr>
              <w:t>8</w:t>
            </w:r>
          </w:p>
        </w:tc>
      </w:tr>
      <w:tr w:rsidR="00BE719F" w:rsidRPr="00BE719F" w14:paraId="26E4C874" w14:textId="77777777" w:rsidTr="00CC3B4C">
        <w:tc>
          <w:tcPr>
            <w:tcW w:w="3114" w:type="dxa"/>
            <w:shd w:val="clear" w:color="auto" w:fill="auto"/>
          </w:tcPr>
          <w:p w14:paraId="7671FCA4" w14:textId="77777777" w:rsidR="00BE719F" w:rsidRPr="009E3388" w:rsidRDefault="00BE719F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 xml:space="preserve">  Male</w:t>
            </w:r>
          </w:p>
        </w:tc>
        <w:tc>
          <w:tcPr>
            <w:tcW w:w="2036" w:type="dxa"/>
            <w:shd w:val="clear" w:color="auto" w:fill="auto"/>
          </w:tcPr>
          <w:p w14:paraId="0DF62148" w14:textId="39E57A8B" w:rsidR="00BE719F" w:rsidRPr="009E3388" w:rsidRDefault="009E3388" w:rsidP="009E3388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328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 xml:space="preserve"> (</w:t>
            </w:r>
            <w:r w:rsidRPr="009E3388">
              <w:rPr>
                <w:rFonts w:ascii="Times New Roman" w:hAnsi="Times New Roman"/>
                <w:kern w:val="2"/>
                <w:sz w:val="24"/>
              </w:rPr>
              <w:t>93.2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>%)</w:t>
            </w:r>
          </w:p>
        </w:tc>
        <w:tc>
          <w:tcPr>
            <w:tcW w:w="1933" w:type="dxa"/>
            <w:shd w:val="clear" w:color="auto" w:fill="auto"/>
          </w:tcPr>
          <w:p w14:paraId="36678AD1" w14:textId="58A6B7C0" w:rsidR="00BE719F" w:rsidRPr="009E3388" w:rsidRDefault="009E3388" w:rsidP="009E3388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24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 xml:space="preserve"> (</w:t>
            </w:r>
            <w:r w:rsidRPr="009E3388">
              <w:rPr>
                <w:rFonts w:ascii="Times New Roman" w:hAnsi="Times New Roman"/>
                <w:kern w:val="2"/>
                <w:sz w:val="24"/>
              </w:rPr>
              <w:t>6.8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>%)</w:t>
            </w:r>
          </w:p>
        </w:tc>
        <w:tc>
          <w:tcPr>
            <w:tcW w:w="1207" w:type="dxa"/>
            <w:shd w:val="clear" w:color="auto" w:fill="auto"/>
          </w:tcPr>
          <w:p w14:paraId="3D454E97" w14:textId="77777777" w:rsidR="00BE719F" w:rsidRPr="009E3388" w:rsidRDefault="00BE719F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BE719F" w:rsidRPr="00BE719F" w14:paraId="577F2216" w14:textId="77777777" w:rsidTr="00CC3B4C">
        <w:tc>
          <w:tcPr>
            <w:tcW w:w="3114" w:type="dxa"/>
            <w:shd w:val="clear" w:color="auto" w:fill="auto"/>
          </w:tcPr>
          <w:p w14:paraId="31EADC90" w14:textId="77777777" w:rsidR="00BE719F" w:rsidRPr="009E3388" w:rsidRDefault="00BE719F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 xml:space="preserve">  Female</w:t>
            </w:r>
          </w:p>
        </w:tc>
        <w:tc>
          <w:tcPr>
            <w:tcW w:w="2036" w:type="dxa"/>
            <w:shd w:val="clear" w:color="auto" w:fill="auto"/>
          </w:tcPr>
          <w:p w14:paraId="1A1C52A9" w14:textId="73976AC2" w:rsidR="00BE719F" w:rsidRPr="009E3388" w:rsidRDefault="009E3388" w:rsidP="009E3388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329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 xml:space="preserve"> (</w:t>
            </w:r>
            <w:r w:rsidRPr="009E3388">
              <w:rPr>
                <w:rFonts w:ascii="Times New Roman" w:hAnsi="Times New Roman"/>
                <w:kern w:val="2"/>
                <w:sz w:val="24"/>
              </w:rPr>
              <w:t>93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>.7%)</w:t>
            </w:r>
          </w:p>
        </w:tc>
        <w:tc>
          <w:tcPr>
            <w:tcW w:w="1933" w:type="dxa"/>
            <w:shd w:val="clear" w:color="auto" w:fill="auto"/>
          </w:tcPr>
          <w:p w14:paraId="4B9BE8C6" w14:textId="6F776FE9" w:rsidR="00BE719F" w:rsidRPr="009E3388" w:rsidRDefault="009E3388" w:rsidP="009E3388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22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 xml:space="preserve"> (</w:t>
            </w:r>
            <w:r w:rsidRPr="009E3388">
              <w:rPr>
                <w:rFonts w:ascii="Times New Roman" w:hAnsi="Times New Roman"/>
                <w:kern w:val="2"/>
                <w:sz w:val="24"/>
              </w:rPr>
              <w:t>6</w:t>
            </w:r>
            <w:r w:rsidR="00BE719F" w:rsidRPr="009E3388">
              <w:rPr>
                <w:rFonts w:ascii="Times New Roman" w:hAnsi="Times New Roman"/>
                <w:kern w:val="2"/>
                <w:sz w:val="24"/>
              </w:rPr>
              <w:t>.3%)</w:t>
            </w:r>
          </w:p>
        </w:tc>
        <w:tc>
          <w:tcPr>
            <w:tcW w:w="1207" w:type="dxa"/>
            <w:shd w:val="clear" w:color="auto" w:fill="auto"/>
          </w:tcPr>
          <w:p w14:paraId="373DC36E" w14:textId="77777777" w:rsidR="00BE719F" w:rsidRPr="009E3388" w:rsidRDefault="00BE719F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9E3388" w:rsidRPr="00BE719F" w14:paraId="52359B2B" w14:textId="77777777" w:rsidTr="00CC3B4C">
        <w:tc>
          <w:tcPr>
            <w:tcW w:w="3114" w:type="dxa"/>
            <w:shd w:val="clear" w:color="auto" w:fill="auto"/>
          </w:tcPr>
          <w:p w14:paraId="434B78A3" w14:textId="122687EE" w:rsidR="009E3388" w:rsidRPr="009E3388" w:rsidRDefault="009E3388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sz w:val="24"/>
              </w:rPr>
              <w:t>Tumor site</w:t>
            </w:r>
          </w:p>
        </w:tc>
        <w:tc>
          <w:tcPr>
            <w:tcW w:w="2036" w:type="dxa"/>
            <w:shd w:val="clear" w:color="auto" w:fill="auto"/>
          </w:tcPr>
          <w:p w14:paraId="415FEC77" w14:textId="77777777" w:rsidR="009E3388" w:rsidRPr="009E3388" w:rsidRDefault="009E3388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933" w:type="dxa"/>
            <w:shd w:val="clear" w:color="auto" w:fill="auto"/>
          </w:tcPr>
          <w:p w14:paraId="17FF769C" w14:textId="77777777" w:rsidR="009E3388" w:rsidRPr="009E3388" w:rsidRDefault="009E3388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207" w:type="dxa"/>
            <w:shd w:val="clear" w:color="auto" w:fill="auto"/>
          </w:tcPr>
          <w:p w14:paraId="3E760F4C" w14:textId="53385CF7" w:rsidR="009E3388" w:rsidRPr="009E3388" w:rsidRDefault="009E3388" w:rsidP="009E3388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0.001</w:t>
            </w:r>
          </w:p>
        </w:tc>
      </w:tr>
      <w:tr w:rsidR="009E3388" w:rsidRPr="00BE719F" w14:paraId="24A2F3EF" w14:textId="77777777" w:rsidTr="00CC3B4C">
        <w:tc>
          <w:tcPr>
            <w:tcW w:w="3114" w:type="dxa"/>
            <w:shd w:val="clear" w:color="auto" w:fill="auto"/>
          </w:tcPr>
          <w:p w14:paraId="6D8EA22D" w14:textId="1697F88D" w:rsidR="009E3388" w:rsidRPr="009E3388" w:rsidRDefault="009E3388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sz w:val="24"/>
              </w:rPr>
              <w:t xml:space="preserve">  Temporal lobe</w:t>
            </w:r>
          </w:p>
        </w:tc>
        <w:tc>
          <w:tcPr>
            <w:tcW w:w="2036" w:type="dxa"/>
            <w:shd w:val="clear" w:color="auto" w:fill="auto"/>
          </w:tcPr>
          <w:p w14:paraId="13F08539" w14:textId="29057DDD" w:rsidR="009E3388" w:rsidRPr="009E3388" w:rsidRDefault="009E3388" w:rsidP="009E3388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267 (97.8%)</w:t>
            </w:r>
          </w:p>
        </w:tc>
        <w:tc>
          <w:tcPr>
            <w:tcW w:w="1933" w:type="dxa"/>
            <w:shd w:val="clear" w:color="auto" w:fill="auto"/>
          </w:tcPr>
          <w:p w14:paraId="0D338C57" w14:textId="3774A2D9" w:rsidR="009E3388" w:rsidRPr="009E3388" w:rsidRDefault="009E3388" w:rsidP="009E3388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6 (2.2%)</w:t>
            </w:r>
          </w:p>
        </w:tc>
        <w:tc>
          <w:tcPr>
            <w:tcW w:w="1207" w:type="dxa"/>
            <w:shd w:val="clear" w:color="auto" w:fill="auto"/>
          </w:tcPr>
          <w:p w14:paraId="0D9B94AA" w14:textId="77777777" w:rsidR="009E3388" w:rsidRPr="009E3388" w:rsidRDefault="009E3388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9E3388" w:rsidRPr="00BE719F" w14:paraId="5286C242" w14:textId="77777777" w:rsidTr="00CC3B4C">
        <w:tc>
          <w:tcPr>
            <w:tcW w:w="3114" w:type="dxa"/>
            <w:shd w:val="clear" w:color="auto" w:fill="auto"/>
          </w:tcPr>
          <w:p w14:paraId="1A74D7D1" w14:textId="72286E25" w:rsidR="009E3388" w:rsidRPr="009E3388" w:rsidRDefault="009E3388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sz w:val="24"/>
              </w:rPr>
              <w:t xml:space="preserve">  Frontal lobe</w:t>
            </w:r>
          </w:p>
        </w:tc>
        <w:tc>
          <w:tcPr>
            <w:tcW w:w="2036" w:type="dxa"/>
            <w:shd w:val="clear" w:color="auto" w:fill="auto"/>
          </w:tcPr>
          <w:p w14:paraId="0F88250D" w14:textId="2FB06C6B" w:rsidR="009E3388" w:rsidRPr="009E3388" w:rsidRDefault="009E3388" w:rsidP="009E3388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94 (91.3%)</w:t>
            </w:r>
          </w:p>
        </w:tc>
        <w:tc>
          <w:tcPr>
            <w:tcW w:w="1933" w:type="dxa"/>
            <w:shd w:val="clear" w:color="auto" w:fill="auto"/>
          </w:tcPr>
          <w:p w14:paraId="75021912" w14:textId="52BAC784" w:rsidR="009E3388" w:rsidRPr="009E3388" w:rsidRDefault="009E3388" w:rsidP="009E3388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9 (8.7%)</w:t>
            </w:r>
          </w:p>
        </w:tc>
        <w:tc>
          <w:tcPr>
            <w:tcW w:w="1207" w:type="dxa"/>
            <w:shd w:val="clear" w:color="auto" w:fill="auto"/>
          </w:tcPr>
          <w:p w14:paraId="6C88ADF7" w14:textId="77777777" w:rsidR="009E3388" w:rsidRPr="009E3388" w:rsidRDefault="009E3388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9E3388" w:rsidRPr="00BE719F" w14:paraId="0053CEF2" w14:textId="77777777" w:rsidTr="00CC3B4C">
        <w:tc>
          <w:tcPr>
            <w:tcW w:w="3114" w:type="dxa"/>
            <w:shd w:val="clear" w:color="auto" w:fill="auto"/>
          </w:tcPr>
          <w:p w14:paraId="16D73C9D" w14:textId="3F641E15" w:rsidR="009E3388" w:rsidRPr="009E3388" w:rsidRDefault="009E3388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sz w:val="24"/>
              </w:rPr>
              <w:t xml:space="preserve">  Other sites</w:t>
            </w:r>
          </w:p>
        </w:tc>
        <w:tc>
          <w:tcPr>
            <w:tcW w:w="2036" w:type="dxa"/>
            <w:shd w:val="clear" w:color="auto" w:fill="auto"/>
          </w:tcPr>
          <w:p w14:paraId="5A3D1652" w14:textId="1F952906" w:rsidR="009E3388" w:rsidRPr="009E3388" w:rsidRDefault="009E3388" w:rsidP="009E3388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296 (90.5%)</w:t>
            </w:r>
          </w:p>
        </w:tc>
        <w:tc>
          <w:tcPr>
            <w:tcW w:w="1933" w:type="dxa"/>
            <w:shd w:val="clear" w:color="auto" w:fill="auto"/>
          </w:tcPr>
          <w:p w14:paraId="748E25F9" w14:textId="1D3B1F22" w:rsidR="009E3388" w:rsidRPr="009E3388" w:rsidRDefault="009E3388" w:rsidP="009E3388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9E3388">
              <w:rPr>
                <w:rFonts w:ascii="Times New Roman" w:hAnsi="Times New Roman"/>
                <w:kern w:val="2"/>
                <w:sz w:val="24"/>
              </w:rPr>
              <w:t>31 (9.5%)</w:t>
            </w:r>
          </w:p>
        </w:tc>
        <w:tc>
          <w:tcPr>
            <w:tcW w:w="1207" w:type="dxa"/>
            <w:shd w:val="clear" w:color="auto" w:fill="auto"/>
          </w:tcPr>
          <w:p w14:paraId="0C53A7AA" w14:textId="77777777" w:rsidR="009E3388" w:rsidRPr="009E3388" w:rsidRDefault="009E3388" w:rsidP="00CC3B4C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</w:tr>
    </w:tbl>
    <w:p w14:paraId="05AE8B44" w14:textId="21DFDAE0" w:rsidR="00BE719F" w:rsidRPr="00BE719F" w:rsidRDefault="00BE719F" w:rsidP="00BE719F">
      <w:pPr>
        <w:rPr>
          <w:rFonts w:ascii="Times New Roman" w:hAnsi="Times New Roman"/>
          <w:sz w:val="24"/>
        </w:rPr>
      </w:pPr>
      <w:bookmarkStart w:id="7" w:name="OLE_LINK115"/>
      <w:bookmarkStart w:id="8" w:name="OLE_LINK116"/>
      <w:bookmarkEnd w:id="2"/>
      <w:bookmarkEnd w:id="3"/>
      <w:bookmarkEnd w:id="6"/>
      <w:r w:rsidRPr="00BE719F">
        <w:rPr>
          <w:rFonts w:ascii="Times New Roman" w:hAnsi="Times New Roman"/>
          <w:b/>
          <w:sz w:val="24"/>
        </w:rPr>
        <w:t>Abbreviations:</w:t>
      </w:r>
      <w:r w:rsidRPr="00BE719F">
        <w:rPr>
          <w:rFonts w:ascii="Times New Roman" w:hAnsi="Times New Roman"/>
          <w:sz w:val="24"/>
        </w:rPr>
        <w:t xml:space="preserve"> </w:t>
      </w:r>
      <w:bookmarkStart w:id="9" w:name="OLE_LINK114"/>
      <w:bookmarkEnd w:id="7"/>
      <w:bookmarkEnd w:id="8"/>
      <w:r w:rsidR="009E3388">
        <w:rPr>
          <w:rFonts w:ascii="Times New Roman" w:hAnsi="Times New Roman"/>
          <w:sz w:val="24"/>
        </w:rPr>
        <w:t>AT</w:t>
      </w:r>
      <w:r w:rsidRPr="00BE719F">
        <w:rPr>
          <w:rFonts w:ascii="Times New Roman" w:hAnsi="Times New Roman"/>
          <w:sz w:val="24"/>
        </w:rPr>
        <w:t xml:space="preserve">, </w:t>
      </w:r>
      <w:r w:rsidR="009E3388">
        <w:rPr>
          <w:rFonts w:ascii="Times New Roman" w:hAnsi="Times New Roman"/>
          <w:sz w:val="24"/>
        </w:rPr>
        <w:t>adjuvant treatment</w:t>
      </w:r>
      <w:r w:rsidRPr="00BE719F">
        <w:rPr>
          <w:rFonts w:ascii="Times New Roman" w:hAnsi="Times New Roman"/>
          <w:sz w:val="24"/>
        </w:rPr>
        <w:t>.</w:t>
      </w:r>
    </w:p>
    <w:bookmarkEnd w:id="9"/>
    <w:p w14:paraId="142171DE" w14:textId="77777777" w:rsidR="00E02AFC" w:rsidRPr="00BE719F" w:rsidRDefault="00E02AFC">
      <w:pPr>
        <w:rPr>
          <w:rFonts w:ascii="Times New Roman" w:hAnsi="Times New Roman"/>
          <w:sz w:val="24"/>
        </w:rPr>
      </w:pPr>
    </w:p>
    <w:sectPr w:rsidR="00E02AFC" w:rsidRPr="00BE719F" w:rsidSect="003512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19F"/>
    <w:rsid w:val="0000030E"/>
    <w:rsid w:val="0000235D"/>
    <w:rsid w:val="00003615"/>
    <w:rsid w:val="00004D2A"/>
    <w:rsid w:val="00006386"/>
    <w:rsid w:val="000165D2"/>
    <w:rsid w:val="00022A5C"/>
    <w:rsid w:val="0002646C"/>
    <w:rsid w:val="000313FE"/>
    <w:rsid w:val="0003151A"/>
    <w:rsid w:val="00031A9C"/>
    <w:rsid w:val="00033246"/>
    <w:rsid w:val="000454D9"/>
    <w:rsid w:val="00055874"/>
    <w:rsid w:val="00055A4C"/>
    <w:rsid w:val="0007313F"/>
    <w:rsid w:val="000732AD"/>
    <w:rsid w:val="000741B5"/>
    <w:rsid w:val="000816A3"/>
    <w:rsid w:val="0008209A"/>
    <w:rsid w:val="00093BCD"/>
    <w:rsid w:val="00093EE9"/>
    <w:rsid w:val="000A0A99"/>
    <w:rsid w:val="000A12B7"/>
    <w:rsid w:val="000A2220"/>
    <w:rsid w:val="000A5E2C"/>
    <w:rsid w:val="000B115F"/>
    <w:rsid w:val="000B29C3"/>
    <w:rsid w:val="000B349F"/>
    <w:rsid w:val="000B5ED3"/>
    <w:rsid w:val="000C2EF1"/>
    <w:rsid w:val="000C317B"/>
    <w:rsid w:val="000C6738"/>
    <w:rsid w:val="000C6BE7"/>
    <w:rsid w:val="000D02DF"/>
    <w:rsid w:val="000D40B4"/>
    <w:rsid w:val="000D6C10"/>
    <w:rsid w:val="000E4616"/>
    <w:rsid w:val="000E558E"/>
    <w:rsid w:val="001008FA"/>
    <w:rsid w:val="00103941"/>
    <w:rsid w:val="00103BBA"/>
    <w:rsid w:val="00104EED"/>
    <w:rsid w:val="001133CD"/>
    <w:rsid w:val="00114B01"/>
    <w:rsid w:val="00115340"/>
    <w:rsid w:val="00116FFA"/>
    <w:rsid w:val="00121A78"/>
    <w:rsid w:val="00121CFB"/>
    <w:rsid w:val="00123408"/>
    <w:rsid w:val="001244F9"/>
    <w:rsid w:val="00125520"/>
    <w:rsid w:val="001302B5"/>
    <w:rsid w:val="0013035E"/>
    <w:rsid w:val="00132D51"/>
    <w:rsid w:val="00134AE9"/>
    <w:rsid w:val="00137747"/>
    <w:rsid w:val="001406E1"/>
    <w:rsid w:val="001407FC"/>
    <w:rsid w:val="0014746B"/>
    <w:rsid w:val="00153B28"/>
    <w:rsid w:val="0015558D"/>
    <w:rsid w:val="00157BCB"/>
    <w:rsid w:val="00162357"/>
    <w:rsid w:val="00167BE2"/>
    <w:rsid w:val="00170F63"/>
    <w:rsid w:val="0017259F"/>
    <w:rsid w:val="001731C1"/>
    <w:rsid w:val="001758B9"/>
    <w:rsid w:val="0018006B"/>
    <w:rsid w:val="00181E1E"/>
    <w:rsid w:val="00183990"/>
    <w:rsid w:val="00184901"/>
    <w:rsid w:val="00185939"/>
    <w:rsid w:val="00187D67"/>
    <w:rsid w:val="001956B2"/>
    <w:rsid w:val="00196376"/>
    <w:rsid w:val="001A5285"/>
    <w:rsid w:val="001A776D"/>
    <w:rsid w:val="001C08A2"/>
    <w:rsid w:val="001C1957"/>
    <w:rsid w:val="001C3CBE"/>
    <w:rsid w:val="001D1588"/>
    <w:rsid w:val="001D665D"/>
    <w:rsid w:val="001E17B6"/>
    <w:rsid w:val="001E2D20"/>
    <w:rsid w:val="001F1801"/>
    <w:rsid w:val="001F21B5"/>
    <w:rsid w:val="001F2D21"/>
    <w:rsid w:val="001F5FCA"/>
    <w:rsid w:val="001F6F10"/>
    <w:rsid w:val="00201B74"/>
    <w:rsid w:val="002031A9"/>
    <w:rsid w:val="00213DC5"/>
    <w:rsid w:val="00217104"/>
    <w:rsid w:val="002201C4"/>
    <w:rsid w:val="00224290"/>
    <w:rsid w:val="0022464F"/>
    <w:rsid w:val="002312A9"/>
    <w:rsid w:val="00234BED"/>
    <w:rsid w:val="00245E4E"/>
    <w:rsid w:val="00261E9B"/>
    <w:rsid w:val="0026558C"/>
    <w:rsid w:val="00265A4D"/>
    <w:rsid w:val="00265E6A"/>
    <w:rsid w:val="00282819"/>
    <w:rsid w:val="00282CE6"/>
    <w:rsid w:val="00283032"/>
    <w:rsid w:val="00283699"/>
    <w:rsid w:val="00283A80"/>
    <w:rsid w:val="00291C3B"/>
    <w:rsid w:val="00292688"/>
    <w:rsid w:val="00294203"/>
    <w:rsid w:val="002A00AF"/>
    <w:rsid w:val="002A270C"/>
    <w:rsid w:val="002B009C"/>
    <w:rsid w:val="002B7981"/>
    <w:rsid w:val="002C1DC8"/>
    <w:rsid w:val="002C287A"/>
    <w:rsid w:val="002C4E0B"/>
    <w:rsid w:val="002C7F3F"/>
    <w:rsid w:val="002D5B22"/>
    <w:rsid w:val="002E0AF3"/>
    <w:rsid w:val="002E7406"/>
    <w:rsid w:val="002E7A88"/>
    <w:rsid w:val="002F0C1D"/>
    <w:rsid w:val="002F0ECA"/>
    <w:rsid w:val="002F6407"/>
    <w:rsid w:val="0030374C"/>
    <w:rsid w:val="003119DE"/>
    <w:rsid w:val="00317312"/>
    <w:rsid w:val="00321C69"/>
    <w:rsid w:val="00323FE7"/>
    <w:rsid w:val="00324AB4"/>
    <w:rsid w:val="003314EA"/>
    <w:rsid w:val="00337DDD"/>
    <w:rsid w:val="00346F1D"/>
    <w:rsid w:val="00351285"/>
    <w:rsid w:val="00353206"/>
    <w:rsid w:val="00354A8C"/>
    <w:rsid w:val="00360379"/>
    <w:rsid w:val="00360A09"/>
    <w:rsid w:val="00363AF9"/>
    <w:rsid w:val="00371905"/>
    <w:rsid w:val="003726CA"/>
    <w:rsid w:val="00380042"/>
    <w:rsid w:val="00387004"/>
    <w:rsid w:val="00394F44"/>
    <w:rsid w:val="003A14CA"/>
    <w:rsid w:val="003A240C"/>
    <w:rsid w:val="003A2B22"/>
    <w:rsid w:val="003B1177"/>
    <w:rsid w:val="003B2B65"/>
    <w:rsid w:val="003B2BA9"/>
    <w:rsid w:val="003B3EE2"/>
    <w:rsid w:val="003B4539"/>
    <w:rsid w:val="003C1B94"/>
    <w:rsid w:val="003D3F55"/>
    <w:rsid w:val="003E18CD"/>
    <w:rsid w:val="003E573C"/>
    <w:rsid w:val="003E68BA"/>
    <w:rsid w:val="003F0C2C"/>
    <w:rsid w:val="003F2C8E"/>
    <w:rsid w:val="003F5565"/>
    <w:rsid w:val="003F68CC"/>
    <w:rsid w:val="004001A1"/>
    <w:rsid w:val="00400C85"/>
    <w:rsid w:val="00402B71"/>
    <w:rsid w:val="004050BB"/>
    <w:rsid w:val="00410161"/>
    <w:rsid w:val="0041084A"/>
    <w:rsid w:val="00417E6F"/>
    <w:rsid w:val="00420752"/>
    <w:rsid w:val="00420F8A"/>
    <w:rsid w:val="0042452A"/>
    <w:rsid w:val="004275E3"/>
    <w:rsid w:val="004327F0"/>
    <w:rsid w:val="004372BD"/>
    <w:rsid w:val="00442962"/>
    <w:rsid w:val="0044414A"/>
    <w:rsid w:val="00451DC8"/>
    <w:rsid w:val="00455C9A"/>
    <w:rsid w:val="00456890"/>
    <w:rsid w:val="00464D4E"/>
    <w:rsid w:val="0047217E"/>
    <w:rsid w:val="00475667"/>
    <w:rsid w:val="00492694"/>
    <w:rsid w:val="004948ED"/>
    <w:rsid w:val="00496390"/>
    <w:rsid w:val="00496887"/>
    <w:rsid w:val="00497636"/>
    <w:rsid w:val="004A01DA"/>
    <w:rsid w:val="004A5B40"/>
    <w:rsid w:val="004B171F"/>
    <w:rsid w:val="004B4BA4"/>
    <w:rsid w:val="004B6C97"/>
    <w:rsid w:val="004B7E9F"/>
    <w:rsid w:val="004C1861"/>
    <w:rsid w:val="004C22CE"/>
    <w:rsid w:val="004C2511"/>
    <w:rsid w:val="004D1829"/>
    <w:rsid w:val="004D325C"/>
    <w:rsid w:val="004E1D01"/>
    <w:rsid w:val="004E2F31"/>
    <w:rsid w:val="004E54B0"/>
    <w:rsid w:val="004F4552"/>
    <w:rsid w:val="005004DE"/>
    <w:rsid w:val="00500B65"/>
    <w:rsid w:val="00505080"/>
    <w:rsid w:val="00513558"/>
    <w:rsid w:val="005137C7"/>
    <w:rsid w:val="00514BB7"/>
    <w:rsid w:val="0051539C"/>
    <w:rsid w:val="005201EF"/>
    <w:rsid w:val="00541533"/>
    <w:rsid w:val="0054448B"/>
    <w:rsid w:val="00544866"/>
    <w:rsid w:val="0054554E"/>
    <w:rsid w:val="00546246"/>
    <w:rsid w:val="00550439"/>
    <w:rsid w:val="00554289"/>
    <w:rsid w:val="0055496D"/>
    <w:rsid w:val="0055599C"/>
    <w:rsid w:val="00562DC8"/>
    <w:rsid w:val="005700F6"/>
    <w:rsid w:val="00571183"/>
    <w:rsid w:val="00574782"/>
    <w:rsid w:val="005762A7"/>
    <w:rsid w:val="00584DC2"/>
    <w:rsid w:val="00585CD8"/>
    <w:rsid w:val="0058727A"/>
    <w:rsid w:val="00592F9A"/>
    <w:rsid w:val="005A0393"/>
    <w:rsid w:val="005A1A9D"/>
    <w:rsid w:val="005A244A"/>
    <w:rsid w:val="005B137E"/>
    <w:rsid w:val="005B68BF"/>
    <w:rsid w:val="005C2F4D"/>
    <w:rsid w:val="005C31D8"/>
    <w:rsid w:val="005C565E"/>
    <w:rsid w:val="005D6F59"/>
    <w:rsid w:val="005E4F97"/>
    <w:rsid w:val="005F1789"/>
    <w:rsid w:val="005F319B"/>
    <w:rsid w:val="005F544C"/>
    <w:rsid w:val="005F66F0"/>
    <w:rsid w:val="005F71BB"/>
    <w:rsid w:val="00616687"/>
    <w:rsid w:val="00623F99"/>
    <w:rsid w:val="006240D9"/>
    <w:rsid w:val="00625794"/>
    <w:rsid w:val="00625F90"/>
    <w:rsid w:val="00633C85"/>
    <w:rsid w:val="00643B7F"/>
    <w:rsid w:val="0065161A"/>
    <w:rsid w:val="0065186E"/>
    <w:rsid w:val="0065204D"/>
    <w:rsid w:val="006607B7"/>
    <w:rsid w:val="00665715"/>
    <w:rsid w:val="00665E35"/>
    <w:rsid w:val="00667B0E"/>
    <w:rsid w:val="00671B43"/>
    <w:rsid w:val="006726F9"/>
    <w:rsid w:val="00673319"/>
    <w:rsid w:val="006741BD"/>
    <w:rsid w:val="006774D6"/>
    <w:rsid w:val="00681C0D"/>
    <w:rsid w:val="00683003"/>
    <w:rsid w:val="0068344E"/>
    <w:rsid w:val="0069118E"/>
    <w:rsid w:val="00697CDE"/>
    <w:rsid w:val="006A6D8C"/>
    <w:rsid w:val="006A7349"/>
    <w:rsid w:val="006B022C"/>
    <w:rsid w:val="006B5024"/>
    <w:rsid w:val="006B58A5"/>
    <w:rsid w:val="006B5F4C"/>
    <w:rsid w:val="006C10FB"/>
    <w:rsid w:val="006C25A4"/>
    <w:rsid w:val="006C4080"/>
    <w:rsid w:val="006C416D"/>
    <w:rsid w:val="006D3372"/>
    <w:rsid w:val="006E1CA9"/>
    <w:rsid w:val="006E1DB5"/>
    <w:rsid w:val="006E3D4F"/>
    <w:rsid w:val="006E5EA9"/>
    <w:rsid w:val="006F13B7"/>
    <w:rsid w:val="006F55AE"/>
    <w:rsid w:val="0070592E"/>
    <w:rsid w:val="00721075"/>
    <w:rsid w:val="0072326E"/>
    <w:rsid w:val="007265AB"/>
    <w:rsid w:val="00726966"/>
    <w:rsid w:val="00727106"/>
    <w:rsid w:val="0073058A"/>
    <w:rsid w:val="007462AC"/>
    <w:rsid w:val="00746871"/>
    <w:rsid w:val="00751C6A"/>
    <w:rsid w:val="00760D26"/>
    <w:rsid w:val="007626EF"/>
    <w:rsid w:val="007669B1"/>
    <w:rsid w:val="00773285"/>
    <w:rsid w:val="00776453"/>
    <w:rsid w:val="0077797F"/>
    <w:rsid w:val="0078267B"/>
    <w:rsid w:val="00792FAD"/>
    <w:rsid w:val="007A22CF"/>
    <w:rsid w:val="007A2A57"/>
    <w:rsid w:val="007A6F2E"/>
    <w:rsid w:val="007B199D"/>
    <w:rsid w:val="007B348E"/>
    <w:rsid w:val="007B3DBA"/>
    <w:rsid w:val="007B5217"/>
    <w:rsid w:val="007B7E93"/>
    <w:rsid w:val="007C0F19"/>
    <w:rsid w:val="007C1EF7"/>
    <w:rsid w:val="007D7415"/>
    <w:rsid w:val="007D7874"/>
    <w:rsid w:val="007E000F"/>
    <w:rsid w:val="007E0638"/>
    <w:rsid w:val="007F39B0"/>
    <w:rsid w:val="007F3C60"/>
    <w:rsid w:val="007F46C8"/>
    <w:rsid w:val="007F4CAD"/>
    <w:rsid w:val="0080091A"/>
    <w:rsid w:val="008179A9"/>
    <w:rsid w:val="00817EEF"/>
    <w:rsid w:val="00823B55"/>
    <w:rsid w:val="00824056"/>
    <w:rsid w:val="00834CF8"/>
    <w:rsid w:val="0084178F"/>
    <w:rsid w:val="00843A19"/>
    <w:rsid w:val="00845D7B"/>
    <w:rsid w:val="008516D0"/>
    <w:rsid w:val="00855B33"/>
    <w:rsid w:val="00857B2E"/>
    <w:rsid w:val="0087262E"/>
    <w:rsid w:val="008734CB"/>
    <w:rsid w:val="00873E1A"/>
    <w:rsid w:val="008751BF"/>
    <w:rsid w:val="008779BA"/>
    <w:rsid w:val="008820B5"/>
    <w:rsid w:val="00882165"/>
    <w:rsid w:val="0088362A"/>
    <w:rsid w:val="0088578A"/>
    <w:rsid w:val="00885D34"/>
    <w:rsid w:val="00893D8D"/>
    <w:rsid w:val="00894AFB"/>
    <w:rsid w:val="008A0BF5"/>
    <w:rsid w:val="008A5136"/>
    <w:rsid w:val="008B235E"/>
    <w:rsid w:val="008C1908"/>
    <w:rsid w:val="008C4956"/>
    <w:rsid w:val="008C61BC"/>
    <w:rsid w:val="008C788B"/>
    <w:rsid w:val="008E4263"/>
    <w:rsid w:val="008E5F0D"/>
    <w:rsid w:val="008F2A3D"/>
    <w:rsid w:val="008F3A96"/>
    <w:rsid w:val="008F7EF4"/>
    <w:rsid w:val="00903DD1"/>
    <w:rsid w:val="00903E1D"/>
    <w:rsid w:val="009041F8"/>
    <w:rsid w:val="009062F7"/>
    <w:rsid w:val="00910437"/>
    <w:rsid w:val="00922C2E"/>
    <w:rsid w:val="00931F9F"/>
    <w:rsid w:val="00933051"/>
    <w:rsid w:val="00935854"/>
    <w:rsid w:val="009402B3"/>
    <w:rsid w:val="00941255"/>
    <w:rsid w:val="00947CA9"/>
    <w:rsid w:val="00957DBD"/>
    <w:rsid w:val="0096105A"/>
    <w:rsid w:val="00962BA7"/>
    <w:rsid w:val="00963DDA"/>
    <w:rsid w:val="00965CA1"/>
    <w:rsid w:val="00972735"/>
    <w:rsid w:val="00980C9A"/>
    <w:rsid w:val="00981B72"/>
    <w:rsid w:val="00984D2E"/>
    <w:rsid w:val="00985655"/>
    <w:rsid w:val="00986B53"/>
    <w:rsid w:val="00987756"/>
    <w:rsid w:val="00987D0B"/>
    <w:rsid w:val="00991207"/>
    <w:rsid w:val="00996365"/>
    <w:rsid w:val="009A2F2A"/>
    <w:rsid w:val="009A37E0"/>
    <w:rsid w:val="009A7EAB"/>
    <w:rsid w:val="009B0085"/>
    <w:rsid w:val="009B0B72"/>
    <w:rsid w:val="009B1AEC"/>
    <w:rsid w:val="009B2EC4"/>
    <w:rsid w:val="009B5657"/>
    <w:rsid w:val="009C04BA"/>
    <w:rsid w:val="009C0DA4"/>
    <w:rsid w:val="009C23B7"/>
    <w:rsid w:val="009C764C"/>
    <w:rsid w:val="009E1CD0"/>
    <w:rsid w:val="009E3388"/>
    <w:rsid w:val="009E7AF0"/>
    <w:rsid w:val="009F0764"/>
    <w:rsid w:val="009F59A2"/>
    <w:rsid w:val="00A10715"/>
    <w:rsid w:val="00A21809"/>
    <w:rsid w:val="00A257CC"/>
    <w:rsid w:val="00A27C92"/>
    <w:rsid w:val="00A30DC2"/>
    <w:rsid w:val="00A44A62"/>
    <w:rsid w:val="00A4730A"/>
    <w:rsid w:val="00A47590"/>
    <w:rsid w:val="00A51162"/>
    <w:rsid w:val="00A52099"/>
    <w:rsid w:val="00A55228"/>
    <w:rsid w:val="00A5572F"/>
    <w:rsid w:val="00A576FF"/>
    <w:rsid w:val="00A64C73"/>
    <w:rsid w:val="00A650C4"/>
    <w:rsid w:val="00A71919"/>
    <w:rsid w:val="00A7366A"/>
    <w:rsid w:val="00A75CC4"/>
    <w:rsid w:val="00A86BED"/>
    <w:rsid w:val="00A91E2E"/>
    <w:rsid w:val="00A92D8F"/>
    <w:rsid w:val="00A94282"/>
    <w:rsid w:val="00A9509A"/>
    <w:rsid w:val="00A97D45"/>
    <w:rsid w:val="00AA0F88"/>
    <w:rsid w:val="00AB01E5"/>
    <w:rsid w:val="00AB53FA"/>
    <w:rsid w:val="00AD08A9"/>
    <w:rsid w:val="00AD41A2"/>
    <w:rsid w:val="00AD4302"/>
    <w:rsid w:val="00AD44C6"/>
    <w:rsid w:val="00AD61E9"/>
    <w:rsid w:val="00AE0250"/>
    <w:rsid w:val="00AE6522"/>
    <w:rsid w:val="00AF1651"/>
    <w:rsid w:val="00AF45AD"/>
    <w:rsid w:val="00B0124D"/>
    <w:rsid w:val="00B05699"/>
    <w:rsid w:val="00B12B90"/>
    <w:rsid w:val="00B1397F"/>
    <w:rsid w:val="00B17155"/>
    <w:rsid w:val="00B22C97"/>
    <w:rsid w:val="00B2450C"/>
    <w:rsid w:val="00B26917"/>
    <w:rsid w:val="00B37916"/>
    <w:rsid w:val="00B4063F"/>
    <w:rsid w:val="00B60AC6"/>
    <w:rsid w:val="00B63504"/>
    <w:rsid w:val="00B64632"/>
    <w:rsid w:val="00B64C6B"/>
    <w:rsid w:val="00B66C02"/>
    <w:rsid w:val="00B678EC"/>
    <w:rsid w:val="00B83554"/>
    <w:rsid w:val="00B83F5A"/>
    <w:rsid w:val="00B906C4"/>
    <w:rsid w:val="00B909AF"/>
    <w:rsid w:val="00B93141"/>
    <w:rsid w:val="00BA129A"/>
    <w:rsid w:val="00BA528A"/>
    <w:rsid w:val="00BB2C54"/>
    <w:rsid w:val="00BC0055"/>
    <w:rsid w:val="00BC03C9"/>
    <w:rsid w:val="00BC7055"/>
    <w:rsid w:val="00BD2B39"/>
    <w:rsid w:val="00BD4816"/>
    <w:rsid w:val="00BD74BC"/>
    <w:rsid w:val="00BE533C"/>
    <w:rsid w:val="00BE5426"/>
    <w:rsid w:val="00BE719F"/>
    <w:rsid w:val="00BF1D0D"/>
    <w:rsid w:val="00BF32FE"/>
    <w:rsid w:val="00BF39C4"/>
    <w:rsid w:val="00C032B4"/>
    <w:rsid w:val="00C04627"/>
    <w:rsid w:val="00C04B60"/>
    <w:rsid w:val="00C06265"/>
    <w:rsid w:val="00C06B4D"/>
    <w:rsid w:val="00C17550"/>
    <w:rsid w:val="00C3762C"/>
    <w:rsid w:val="00C41744"/>
    <w:rsid w:val="00C422A6"/>
    <w:rsid w:val="00C457E9"/>
    <w:rsid w:val="00C4708A"/>
    <w:rsid w:val="00C54E1D"/>
    <w:rsid w:val="00C5650E"/>
    <w:rsid w:val="00C62064"/>
    <w:rsid w:val="00C64B2D"/>
    <w:rsid w:val="00C67593"/>
    <w:rsid w:val="00C70FDC"/>
    <w:rsid w:val="00C728B5"/>
    <w:rsid w:val="00C824D6"/>
    <w:rsid w:val="00C827CA"/>
    <w:rsid w:val="00C82D4A"/>
    <w:rsid w:val="00C87565"/>
    <w:rsid w:val="00C97752"/>
    <w:rsid w:val="00CA1079"/>
    <w:rsid w:val="00CA42B3"/>
    <w:rsid w:val="00CB19AF"/>
    <w:rsid w:val="00CB1D51"/>
    <w:rsid w:val="00CC3A9D"/>
    <w:rsid w:val="00CD7232"/>
    <w:rsid w:val="00CE3F6E"/>
    <w:rsid w:val="00D029C3"/>
    <w:rsid w:val="00D13A25"/>
    <w:rsid w:val="00D16C4F"/>
    <w:rsid w:val="00D176AD"/>
    <w:rsid w:val="00D27D50"/>
    <w:rsid w:val="00D33123"/>
    <w:rsid w:val="00D368AF"/>
    <w:rsid w:val="00D60271"/>
    <w:rsid w:val="00D64E72"/>
    <w:rsid w:val="00D70ADF"/>
    <w:rsid w:val="00D71EEE"/>
    <w:rsid w:val="00D7203F"/>
    <w:rsid w:val="00D814F5"/>
    <w:rsid w:val="00D8161C"/>
    <w:rsid w:val="00D90302"/>
    <w:rsid w:val="00D947D9"/>
    <w:rsid w:val="00D9508F"/>
    <w:rsid w:val="00D953AA"/>
    <w:rsid w:val="00D973D2"/>
    <w:rsid w:val="00DA5071"/>
    <w:rsid w:val="00DA5325"/>
    <w:rsid w:val="00DA5B5E"/>
    <w:rsid w:val="00DA7CF8"/>
    <w:rsid w:val="00DB1E8D"/>
    <w:rsid w:val="00DB6871"/>
    <w:rsid w:val="00DC2FCA"/>
    <w:rsid w:val="00DC328B"/>
    <w:rsid w:val="00DC709B"/>
    <w:rsid w:val="00DD086E"/>
    <w:rsid w:val="00DD276F"/>
    <w:rsid w:val="00DD6BD6"/>
    <w:rsid w:val="00DD7420"/>
    <w:rsid w:val="00DD7BC8"/>
    <w:rsid w:val="00DE0DC1"/>
    <w:rsid w:val="00E0285D"/>
    <w:rsid w:val="00E02AFC"/>
    <w:rsid w:val="00E05C76"/>
    <w:rsid w:val="00E12555"/>
    <w:rsid w:val="00E1522D"/>
    <w:rsid w:val="00E24681"/>
    <w:rsid w:val="00E30519"/>
    <w:rsid w:val="00E34F51"/>
    <w:rsid w:val="00E355A9"/>
    <w:rsid w:val="00E356F5"/>
    <w:rsid w:val="00E400A1"/>
    <w:rsid w:val="00E43FAA"/>
    <w:rsid w:val="00E45BAF"/>
    <w:rsid w:val="00E46218"/>
    <w:rsid w:val="00E606B2"/>
    <w:rsid w:val="00E71090"/>
    <w:rsid w:val="00E754B4"/>
    <w:rsid w:val="00E77CDA"/>
    <w:rsid w:val="00E82B14"/>
    <w:rsid w:val="00E82E21"/>
    <w:rsid w:val="00E93F14"/>
    <w:rsid w:val="00E95D83"/>
    <w:rsid w:val="00E962C5"/>
    <w:rsid w:val="00E9654E"/>
    <w:rsid w:val="00EA0EF9"/>
    <w:rsid w:val="00EA1226"/>
    <w:rsid w:val="00EA2356"/>
    <w:rsid w:val="00EA2394"/>
    <w:rsid w:val="00EA4F55"/>
    <w:rsid w:val="00EB5DF3"/>
    <w:rsid w:val="00EB5F9A"/>
    <w:rsid w:val="00ED0D52"/>
    <w:rsid w:val="00ED4601"/>
    <w:rsid w:val="00ED7106"/>
    <w:rsid w:val="00ED7F0B"/>
    <w:rsid w:val="00EE7BAB"/>
    <w:rsid w:val="00EF5262"/>
    <w:rsid w:val="00EF65C9"/>
    <w:rsid w:val="00F108A2"/>
    <w:rsid w:val="00F1306A"/>
    <w:rsid w:val="00F13875"/>
    <w:rsid w:val="00F25520"/>
    <w:rsid w:val="00F30191"/>
    <w:rsid w:val="00F315DB"/>
    <w:rsid w:val="00F33102"/>
    <w:rsid w:val="00F4058D"/>
    <w:rsid w:val="00F40996"/>
    <w:rsid w:val="00F41F44"/>
    <w:rsid w:val="00F51CA6"/>
    <w:rsid w:val="00F7036A"/>
    <w:rsid w:val="00F76933"/>
    <w:rsid w:val="00F800E2"/>
    <w:rsid w:val="00F83EEF"/>
    <w:rsid w:val="00F84448"/>
    <w:rsid w:val="00F85022"/>
    <w:rsid w:val="00F9287E"/>
    <w:rsid w:val="00FA66AC"/>
    <w:rsid w:val="00FB1FB6"/>
    <w:rsid w:val="00FB228B"/>
    <w:rsid w:val="00FB6BD8"/>
    <w:rsid w:val="00FB7B0D"/>
    <w:rsid w:val="00FC49A8"/>
    <w:rsid w:val="00FC67B2"/>
    <w:rsid w:val="00FD3453"/>
    <w:rsid w:val="00FE22AF"/>
    <w:rsid w:val="00FF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C3F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19F"/>
    <w:pPr>
      <w:spacing w:line="480" w:lineRule="auto"/>
    </w:pPr>
    <w:rPr>
      <w:rFonts w:ascii="Arial" w:eastAsia="DengXian" w:hAnsi="Arial" w:cs="Times New Roman"/>
      <w:kern w:val="0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aravanan K. (Wiley-SME)</cp:lastModifiedBy>
  <cp:revision>4</cp:revision>
  <dcterms:created xsi:type="dcterms:W3CDTF">2020-09-07T03:17:00Z</dcterms:created>
  <dcterms:modified xsi:type="dcterms:W3CDTF">2020-10-20T13:27:00Z</dcterms:modified>
</cp:coreProperties>
</file>